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3D287" w14:textId="60857993" w:rsidR="00EE015F" w:rsidRPr="004E72C9" w:rsidRDefault="00041D2E" w:rsidP="007500AF">
      <w:pPr>
        <w:pStyle w:val="MDPI51figurecaption"/>
        <w:ind w:left="0"/>
        <w:rPr>
          <w:rFonts w:asciiTheme="majorBidi" w:hAnsiTheme="majorBidi" w:cstheme="majorBidi"/>
          <w:sz w:val="24"/>
          <w:szCs w:val="24"/>
        </w:rPr>
      </w:pPr>
      <w:r w:rsidRPr="004E72C9">
        <w:rPr>
          <w:rFonts w:asciiTheme="majorBidi" w:hAnsiTheme="majorBidi" w:cstheme="majorBidi"/>
          <w:noProof/>
          <w:sz w:val="24"/>
          <w:szCs w:val="24"/>
          <w:lang w:eastAsia="en-US" w:bidi="ar-SA"/>
        </w:rPr>
        <w:drawing>
          <wp:inline distT="0" distB="0" distL="0" distR="0" wp14:anchorId="7EC80CE3" wp14:editId="20935E93">
            <wp:extent cx="5615940" cy="4322084"/>
            <wp:effectExtent l="0" t="0" r="381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322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4530" w:rsidRPr="004E72C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500AF">
        <w:rPr>
          <w:rFonts w:asciiTheme="majorBidi" w:hAnsiTheme="majorBidi" w:cstheme="majorBidi"/>
          <w:b/>
          <w:bCs/>
          <w:sz w:val="24"/>
          <w:szCs w:val="24"/>
        </w:rPr>
        <w:t>4</w:t>
      </w:r>
      <w:bookmarkStart w:id="0" w:name="_GoBack"/>
      <w:bookmarkEnd w:id="0"/>
      <w:r w:rsidR="004E72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960B5" w:rsidRPr="004E72C9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C4530" w:rsidRPr="004E72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C4530" w:rsidRPr="004E72C9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 w:rsidR="00EE015F" w:rsidRPr="004E72C9">
        <w:rPr>
          <w:rFonts w:asciiTheme="majorBidi" w:hAnsiTheme="majorBidi" w:cstheme="majorBidi"/>
          <w:sz w:val="24"/>
          <w:szCs w:val="24"/>
        </w:rPr>
        <w:t>Comparison of percentage moxifloxacin release from MH7 and commercial moxifloxacin ophthalmic drops</w:t>
      </w:r>
      <w:r w:rsidR="003C4530" w:rsidRPr="004E72C9">
        <w:rPr>
          <w:rFonts w:asciiTheme="majorBidi" w:hAnsiTheme="majorBidi" w:cstheme="majorBidi"/>
          <w:sz w:val="24"/>
          <w:szCs w:val="24"/>
        </w:rPr>
        <w:t>.</w:t>
      </w:r>
    </w:p>
    <w:sectPr w:rsidR="00EE015F" w:rsidRPr="004E72C9" w:rsidSect="00715A86">
      <w:headerReference w:type="even" r:id="rId8"/>
      <w:footerReference w:type="defaul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F08AEB" w16cid:durableId="20DD84A5"/>
  <w16cid:commentId w16cid:paraId="5B0B49F2" w16cid:durableId="20DC27C2"/>
  <w16cid:commentId w16cid:paraId="75120DAA" w16cid:durableId="20DD55AA"/>
  <w16cid:commentId w16cid:paraId="38D45782" w16cid:durableId="20DC2B6C"/>
  <w16cid:commentId w16cid:paraId="3096CB9E" w16cid:durableId="20DD8597"/>
  <w16cid:commentId w16cid:paraId="26867470" w16cid:durableId="20DC31D2"/>
  <w16cid:commentId w16cid:paraId="3A18E6F9" w16cid:durableId="20DC3228"/>
  <w16cid:commentId w16cid:paraId="155D8DB4" w16cid:durableId="20DC32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7F944" w14:textId="77777777" w:rsidR="00181A21" w:rsidRDefault="00181A21">
      <w:pPr>
        <w:spacing w:line="240" w:lineRule="auto"/>
      </w:pPr>
      <w:r>
        <w:separator/>
      </w:r>
    </w:p>
  </w:endnote>
  <w:endnote w:type="continuationSeparator" w:id="0">
    <w:p w14:paraId="46C94DCC" w14:textId="77777777" w:rsidR="00181A21" w:rsidRDefault="00181A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B48C9" w14:textId="77777777" w:rsidR="00703442" w:rsidRPr="00623F7A" w:rsidRDefault="00703442" w:rsidP="00FE126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49B3AA" w14:textId="77777777" w:rsidR="00181A21" w:rsidRDefault="00181A21">
      <w:pPr>
        <w:spacing w:line="240" w:lineRule="auto"/>
      </w:pPr>
      <w:r>
        <w:separator/>
      </w:r>
    </w:p>
  </w:footnote>
  <w:footnote w:type="continuationSeparator" w:id="0">
    <w:p w14:paraId="0641C0FB" w14:textId="77777777" w:rsidR="00181A21" w:rsidRDefault="00181A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07041" w14:textId="77777777" w:rsidR="00703442" w:rsidRDefault="00703442" w:rsidP="00FE126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63937"/>
    <w:multiLevelType w:val="hybridMultilevel"/>
    <w:tmpl w:val="832A526A"/>
    <w:lvl w:ilvl="0" w:tplc="F746BA7A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12E2114F"/>
    <w:multiLevelType w:val="hybridMultilevel"/>
    <w:tmpl w:val="6696F834"/>
    <w:lvl w:ilvl="0" w:tplc="5FE89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7682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F290A"/>
    <w:multiLevelType w:val="hybridMultilevel"/>
    <w:tmpl w:val="66FEB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EC0426"/>
    <w:multiLevelType w:val="hybridMultilevel"/>
    <w:tmpl w:val="182EE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E01C3"/>
    <w:multiLevelType w:val="hybridMultilevel"/>
    <w:tmpl w:val="C60A011E"/>
    <w:lvl w:ilvl="0" w:tplc="C2802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1083"/>
    <w:multiLevelType w:val="multilevel"/>
    <w:tmpl w:val="4C7223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52C0EEF"/>
    <w:multiLevelType w:val="hybridMultilevel"/>
    <w:tmpl w:val="21842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B270E"/>
    <w:multiLevelType w:val="hybridMultilevel"/>
    <w:tmpl w:val="1146F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A3703"/>
    <w:multiLevelType w:val="multilevel"/>
    <w:tmpl w:val="4AF62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754229"/>
    <w:multiLevelType w:val="hybridMultilevel"/>
    <w:tmpl w:val="BF56F9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2C5DC4"/>
    <w:multiLevelType w:val="hybridMultilevel"/>
    <w:tmpl w:val="044638CE"/>
    <w:lvl w:ilvl="0" w:tplc="898EAAB4">
      <w:start w:val="1"/>
      <w:numFmt w:val="decimal"/>
      <w:suff w:val="space"/>
      <w:lvlText w:val="[%1]."/>
      <w:lvlJc w:val="left"/>
      <w:pPr>
        <w:ind w:left="36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35BB7"/>
    <w:multiLevelType w:val="hybridMultilevel"/>
    <w:tmpl w:val="1D1E7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842DAF"/>
    <w:multiLevelType w:val="multilevel"/>
    <w:tmpl w:val="A85A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EE6C53"/>
    <w:multiLevelType w:val="multilevel"/>
    <w:tmpl w:val="43045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6B20D3"/>
    <w:multiLevelType w:val="multilevel"/>
    <w:tmpl w:val="E18EC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E129F"/>
    <w:multiLevelType w:val="hybridMultilevel"/>
    <w:tmpl w:val="32068436"/>
    <w:lvl w:ilvl="0" w:tplc="822E93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C87E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465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4F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C5F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001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6EB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F6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D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FD036C"/>
    <w:multiLevelType w:val="hybridMultilevel"/>
    <w:tmpl w:val="E6F4C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1126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F27FD"/>
    <w:multiLevelType w:val="hybridMultilevel"/>
    <w:tmpl w:val="0C50A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666511"/>
    <w:multiLevelType w:val="multilevel"/>
    <w:tmpl w:val="D2B86D8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FA70BE9"/>
    <w:multiLevelType w:val="hybridMultilevel"/>
    <w:tmpl w:val="2D2E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13"/>
  </w:num>
  <w:num w:numId="7">
    <w:abstractNumId w:val="11"/>
  </w:num>
  <w:num w:numId="8">
    <w:abstractNumId w:val="3"/>
  </w:num>
  <w:num w:numId="9">
    <w:abstractNumId w:val="4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20"/>
  </w:num>
  <w:num w:numId="13">
    <w:abstractNumId w:val="18"/>
  </w:num>
  <w:num w:numId="14">
    <w:abstractNumId w:val="2"/>
  </w:num>
  <w:num w:numId="15">
    <w:abstractNumId w:val="12"/>
  </w:num>
  <w:num w:numId="16">
    <w:abstractNumId w:val="21"/>
  </w:num>
  <w:num w:numId="17">
    <w:abstractNumId w:val="15"/>
  </w:num>
  <w:num w:numId="18">
    <w:abstractNumId w:val="1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0"/>
  </w:num>
  <w:num w:numId="22">
    <w:abstractNumId w:val="5"/>
  </w:num>
  <w:num w:numId="23">
    <w:abstractNumId w:val="1"/>
  </w:num>
  <w:num w:numId="24">
    <w:abstractNumId w:val="22"/>
  </w:num>
  <w:num w:numId="25">
    <w:abstractNumId w:val="19"/>
  </w:num>
  <w:num w:numId="26">
    <w:abstractNumId w:val="6"/>
  </w:num>
  <w:num w:numId="27">
    <w:abstractNumId w:val="8"/>
  </w:num>
  <w:num w:numId="28">
    <w:abstractNumId w:val="10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sazxeot09tjestx3peesxzsp25s92azvp&quot;&gt;My EndNote Library&lt;record-ids&gt;&lt;item&gt;53&lt;/item&gt;&lt;item&gt;74&lt;/item&gt;&lt;item&gt;84&lt;/item&gt;&lt;item&gt;95&lt;/item&gt;&lt;item&gt;105&lt;/item&gt;&lt;item&gt;110&lt;/item&gt;&lt;item&gt;126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/record-ids&gt;&lt;/item&gt;&lt;/Libraries&gt;"/>
  </w:docVars>
  <w:rsids>
    <w:rsidRoot w:val="005166E8"/>
    <w:rsid w:val="00000AFE"/>
    <w:rsid w:val="0000132B"/>
    <w:rsid w:val="00006F68"/>
    <w:rsid w:val="00010576"/>
    <w:rsid w:val="00011306"/>
    <w:rsid w:val="00015530"/>
    <w:rsid w:val="00024D24"/>
    <w:rsid w:val="00031C61"/>
    <w:rsid w:val="000330D8"/>
    <w:rsid w:val="00036544"/>
    <w:rsid w:val="00036883"/>
    <w:rsid w:val="00036E0F"/>
    <w:rsid w:val="00041C28"/>
    <w:rsid w:val="00041D2E"/>
    <w:rsid w:val="0005444C"/>
    <w:rsid w:val="00057B03"/>
    <w:rsid w:val="00060CE0"/>
    <w:rsid w:val="00061C49"/>
    <w:rsid w:val="00061CCA"/>
    <w:rsid w:val="00061DE1"/>
    <w:rsid w:val="000627B9"/>
    <w:rsid w:val="00063A83"/>
    <w:rsid w:val="00064F34"/>
    <w:rsid w:val="00070B28"/>
    <w:rsid w:val="00070C91"/>
    <w:rsid w:val="00074BA6"/>
    <w:rsid w:val="000801B4"/>
    <w:rsid w:val="000847C5"/>
    <w:rsid w:val="00091F71"/>
    <w:rsid w:val="000A09D2"/>
    <w:rsid w:val="000A5C74"/>
    <w:rsid w:val="000A7972"/>
    <w:rsid w:val="000C595C"/>
    <w:rsid w:val="000C72AF"/>
    <w:rsid w:val="000D0378"/>
    <w:rsid w:val="000D153A"/>
    <w:rsid w:val="000D1BB4"/>
    <w:rsid w:val="000E0808"/>
    <w:rsid w:val="000E0D57"/>
    <w:rsid w:val="000E71A8"/>
    <w:rsid w:val="000E7691"/>
    <w:rsid w:val="000F03E0"/>
    <w:rsid w:val="000F0F04"/>
    <w:rsid w:val="0010564E"/>
    <w:rsid w:val="00107665"/>
    <w:rsid w:val="00123DFC"/>
    <w:rsid w:val="00135B7B"/>
    <w:rsid w:val="00136CA0"/>
    <w:rsid w:val="00142284"/>
    <w:rsid w:val="00145065"/>
    <w:rsid w:val="0014563E"/>
    <w:rsid w:val="00153515"/>
    <w:rsid w:val="00154D62"/>
    <w:rsid w:val="00155B06"/>
    <w:rsid w:val="00155D99"/>
    <w:rsid w:val="00164743"/>
    <w:rsid w:val="00164EE9"/>
    <w:rsid w:val="00166B8F"/>
    <w:rsid w:val="0017210D"/>
    <w:rsid w:val="00176CE7"/>
    <w:rsid w:val="0017723A"/>
    <w:rsid w:val="00181A21"/>
    <w:rsid w:val="00182805"/>
    <w:rsid w:val="00186784"/>
    <w:rsid w:val="00191BB6"/>
    <w:rsid w:val="00193902"/>
    <w:rsid w:val="00193D27"/>
    <w:rsid w:val="001952DB"/>
    <w:rsid w:val="001A018A"/>
    <w:rsid w:val="001A0C1C"/>
    <w:rsid w:val="001A4BCD"/>
    <w:rsid w:val="001A4CD1"/>
    <w:rsid w:val="001A7302"/>
    <w:rsid w:val="001B6D0E"/>
    <w:rsid w:val="001C7DDD"/>
    <w:rsid w:val="001D0E07"/>
    <w:rsid w:val="001E2AEB"/>
    <w:rsid w:val="001E57EA"/>
    <w:rsid w:val="001E591C"/>
    <w:rsid w:val="001E6A6F"/>
    <w:rsid w:val="001F0D9A"/>
    <w:rsid w:val="001F4EE2"/>
    <w:rsid w:val="00204151"/>
    <w:rsid w:val="002103AC"/>
    <w:rsid w:val="00212FC3"/>
    <w:rsid w:val="002146A0"/>
    <w:rsid w:val="0021612C"/>
    <w:rsid w:val="00216850"/>
    <w:rsid w:val="00220B74"/>
    <w:rsid w:val="00226248"/>
    <w:rsid w:val="002316EA"/>
    <w:rsid w:val="0023574B"/>
    <w:rsid w:val="00247AC6"/>
    <w:rsid w:val="002535EE"/>
    <w:rsid w:val="002538FA"/>
    <w:rsid w:val="002567F3"/>
    <w:rsid w:val="00260697"/>
    <w:rsid w:val="00265736"/>
    <w:rsid w:val="00265F3B"/>
    <w:rsid w:val="0026732A"/>
    <w:rsid w:val="002914EF"/>
    <w:rsid w:val="00296CFB"/>
    <w:rsid w:val="002975D2"/>
    <w:rsid w:val="002977F8"/>
    <w:rsid w:val="002A6FDB"/>
    <w:rsid w:val="002B0EEF"/>
    <w:rsid w:val="002B38EB"/>
    <w:rsid w:val="002C16C6"/>
    <w:rsid w:val="002C4FBE"/>
    <w:rsid w:val="002C6747"/>
    <w:rsid w:val="002E0D74"/>
    <w:rsid w:val="002E546A"/>
    <w:rsid w:val="002F527C"/>
    <w:rsid w:val="00303F97"/>
    <w:rsid w:val="00305053"/>
    <w:rsid w:val="003075EE"/>
    <w:rsid w:val="0032414C"/>
    <w:rsid w:val="00324D39"/>
    <w:rsid w:val="003252CE"/>
    <w:rsid w:val="00325F0C"/>
    <w:rsid w:val="00326141"/>
    <w:rsid w:val="003303CA"/>
    <w:rsid w:val="0033511D"/>
    <w:rsid w:val="003441EA"/>
    <w:rsid w:val="00375F5E"/>
    <w:rsid w:val="0037690E"/>
    <w:rsid w:val="00383E61"/>
    <w:rsid w:val="003865F9"/>
    <w:rsid w:val="00387F0C"/>
    <w:rsid w:val="003960B5"/>
    <w:rsid w:val="003A0A39"/>
    <w:rsid w:val="003B74D8"/>
    <w:rsid w:val="003C12B7"/>
    <w:rsid w:val="003C4530"/>
    <w:rsid w:val="003C49BD"/>
    <w:rsid w:val="003C7AD0"/>
    <w:rsid w:val="003D1AD3"/>
    <w:rsid w:val="003D722D"/>
    <w:rsid w:val="003D7ACD"/>
    <w:rsid w:val="003E2E25"/>
    <w:rsid w:val="003E5758"/>
    <w:rsid w:val="003E7391"/>
    <w:rsid w:val="003F2DF1"/>
    <w:rsid w:val="003F413F"/>
    <w:rsid w:val="00401D30"/>
    <w:rsid w:val="0041174F"/>
    <w:rsid w:val="00411A7C"/>
    <w:rsid w:val="004160BD"/>
    <w:rsid w:val="00422731"/>
    <w:rsid w:val="00426D06"/>
    <w:rsid w:val="0042744E"/>
    <w:rsid w:val="00434768"/>
    <w:rsid w:val="004349EB"/>
    <w:rsid w:val="00434EEB"/>
    <w:rsid w:val="00444E19"/>
    <w:rsid w:val="0045316C"/>
    <w:rsid w:val="00466F83"/>
    <w:rsid w:val="00470CFA"/>
    <w:rsid w:val="004856C4"/>
    <w:rsid w:val="004A5219"/>
    <w:rsid w:val="004B287B"/>
    <w:rsid w:val="004C1743"/>
    <w:rsid w:val="004C2B36"/>
    <w:rsid w:val="004C2C26"/>
    <w:rsid w:val="004C3573"/>
    <w:rsid w:val="004C7371"/>
    <w:rsid w:val="004D6070"/>
    <w:rsid w:val="004D7513"/>
    <w:rsid w:val="004E19B0"/>
    <w:rsid w:val="004E4D6B"/>
    <w:rsid w:val="004E4F98"/>
    <w:rsid w:val="004E6613"/>
    <w:rsid w:val="004E72C9"/>
    <w:rsid w:val="004F0713"/>
    <w:rsid w:val="004F088F"/>
    <w:rsid w:val="004F0AC2"/>
    <w:rsid w:val="004F611E"/>
    <w:rsid w:val="005121C0"/>
    <w:rsid w:val="00513900"/>
    <w:rsid w:val="00515AD5"/>
    <w:rsid w:val="005166E8"/>
    <w:rsid w:val="005326CB"/>
    <w:rsid w:val="00544EAF"/>
    <w:rsid w:val="00546E77"/>
    <w:rsid w:val="0055155B"/>
    <w:rsid w:val="00553D96"/>
    <w:rsid w:val="00555555"/>
    <w:rsid w:val="0055702C"/>
    <w:rsid w:val="00572145"/>
    <w:rsid w:val="00574449"/>
    <w:rsid w:val="0058760E"/>
    <w:rsid w:val="00594AA7"/>
    <w:rsid w:val="005A04B9"/>
    <w:rsid w:val="005A15E1"/>
    <w:rsid w:val="005A4909"/>
    <w:rsid w:val="005A4D06"/>
    <w:rsid w:val="005A656C"/>
    <w:rsid w:val="005C0951"/>
    <w:rsid w:val="005C224E"/>
    <w:rsid w:val="005C37A5"/>
    <w:rsid w:val="005C3B70"/>
    <w:rsid w:val="005D11E2"/>
    <w:rsid w:val="005D405D"/>
    <w:rsid w:val="005E0B65"/>
    <w:rsid w:val="005E0D31"/>
    <w:rsid w:val="005E406F"/>
    <w:rsid w:val="005F20B1"/>
    <w:rsid w:val="005F3B68"/>
    <w:rsid w:val="005F63C5"/>
    <w:rsid w:val="005F6A3E"/>
    <w:rsid w:val="005F7A4F"/>
    <w:rsid w:val="00611F1A"/>
    <w:rsid w:val="00614EFB"/>
    <w:rsid w:val="00622A21"/>
    <w:rsid w:val="006242CC"/>
    <w:rsid w:val="00633780"/>
    <w:rsid w:val="0063586C"/>
    <w:rsid w:val="00635915"/>
    <w:rsid w:val="00635F01"/>
    <w:rsid w:val="0063749A"/>
    <w:rsid w:val="00646B14"/>
    <w:rsid w:val="00655B0A"/>
    <w:rsid w:val="00656F90"/>
    <w:rsid w:val="006603BE"/>
    <w:rsid w:val="00660B8E"/>
    <w:rsid w:val="006707A5"/>
    <w:rsid w:val="006716C9"/>
    <w:rsid w:val="00672E72"/>
    <w:rsid w:val="0067342E"/>
    <w:rsid w:val="006742E8"/>
    <w:rsid w:val="00676B84"/>
    <w:rsid w:val="00681311"/>
    <w:rsid w:val="0068444D"/>
    <w:rsid w:val="00684B0E"/>
    <w:rsid w:val="006908E5"/>
    <w:rsid w:val="00692393"/>
    <w:rsid w:val="00692C4F"/>
    <w:rsid w:val="006A095B"/>
    <w:rsid w:val="006A1B80"/>
    <w:rsid w:val="006A1D3A"/>
    <w:rsid w:val="006A3615"/>
    <w:rsid w:val="006A3FA7"/>
    <w:rsid w:val="006B2ED6"/>
    <w:rsid w:val="006B497E"/>
    <w:rsid w:val="006B5215"/>
    <w:rsid w:val="006C0084"/>
    <w:rsid w:val="006C0381"/>
    <w:rsid w:val="006C2C88"/>
    <w:rsid w:val="006C4801"/>
    <w:rsid w:val="006C7AAF"/>
    <w:rsid w:val="006E0571"/>
    <w:rsid w:val="006E3217"/>
    <w:rsid w:val="006E65C4"/>
    <w:rsid w:val="006E6EA1"/>
    <w:rsid w:val="006F137D"/>
    <w:rsid w:val="006F6229"/>
    <w:rsid w:val="006F735A"/>
    <w:rsid w:val="007030C1"/>
    <w:rsid w:val="00703442"/>
    <w:rsid w:val="007127AE"/>
    <w:rsid w:val="00715A86"/>
    <w:rsid w:val="007229D1"/>
    <w:rsid w:val="00731ED0"/>
    <w:rsid w:val="00736DBF"/>
    <w:rsid w:val="00741A87"/>
    <w:rsid w:val="007500AF"/>
    <w:rsid w:val="00760213"/>
    <w:rsid w:val="00762ACE"/>
    <w:rsid w:val="0077352F"/>
    <w:rsid w:val="007800ED"/>
    <w:rsid w:val="00780D5D"/>
    <w:rsid w:val="00780E2C"/>
    <w:rsid w:val="007816E4"/>
    <w:rsid w:val="00787C14"/>
    <w:rsid w:val="007904BC"/>
    <w:rsid w:val="00791CBE"/>
    <w:rsid w:val="00792D17"/>
    <w:rsid w:val="0079460F"/>
    <w:rsid w:val="007960D4"/>
    <w:rsid w:val="007A06DD"/>
    <w:rsid w:val="007A2D3A"/>
    <w:rsid w:val="007B0DDC"/>
    <w:rsid w:val="007C01B2"/>
    <w:rsid w:val="007C09E8"/>
    <w:rsid w:val="007D017F"/>
    <w:rsid w:val="007D4AA7"/>
    <w:rsid w:val="007D4F7E"/>
    <w:rsid w:val="007E3AFD"/>
    <w:rsid w:val="007E42CF"/>
    <w:rsid w:val="007E5382"/>
    <w:rsid w:val="007F0A98"/>
    <w:rsid w:val="007F3E78"/>
    <w:rsid w:val="007F49BE"/>
    <w:rsid w:val="007F6770"/>
    <w:rsid w:val="00803D8C"/>
    <w:rsid w:val="00807168"/>
    <w:rsid w:val="00820975"/>
    <w:rsid w:val="00833F68"/>
    <w:rsid w:val="008431B7"/>
    <w:rsid w:val="00877000"/>
    <w:rsid w:val="008865D2"/>
    <w:rsid w:val="008A118A"/>
    <w:rsid w:val="008A3CF2"/>
    <w:rsid w:val="008A563A"/>
    <w:rsid w:val="008A6394"/>
    <w:rsid w:val="008B04B1"/>
    <w:rsid w:val="008B165B"/>
    <w:rsid w:val="008B3D0B"/>
    <w:rsid w:val="008B7803"/>
    <w:rsid w:val="008C46BE"/>
    <w:rsid w:val="008C4776"/>
    <w:rsid w:val="008C6438"/>
    <w:rsid w:val="008C6A7A"/>
    <w:rsid w:val="008D723F"/>
    <w:rsid w:val="008D76C1"/>
    <w:rsid w:val="008E5691"/>
    <w:rsid w:val="008E6B4A"/>
    <w:rsid w:val="008E7959"/>
    <w:rsid w:val="008F36B9"/>
    <w:rsid w:val="008F51FC"/>
    <w:rsid w:val="008F6B92"/>
    <w:rsid w:val="00900C98"/>
    <w:rsid w:val="00905546"/>
    <w:rsid w:val="0091473C"/>
    <w:rsid w:val="00915D6E"/>
    <w:rsid w:val="009314FB"/>
    <w:rsid w:val="009321B2"/>
    <w:rsid w:val="00932FB3"/>
    <w:rsid w:val="009421AC"/>
    <w:rsid w:val="00945608"/>
    <w:rsid w:val="009508B5"/>
    <w:rsid w:val="00954031"/>
    <w:rsid w:val="009550C0"/>
    <w:rsid w:val="009629A8"/>
    <w:rsid w:val="00966EFE"/>
    <w:rsid w:val="00971B80"/>
    <w:rsid w:val="00974299"/>
    <w:rsid w:val="00976541"/>
    <w:rsid w:val="00987ED6"/>
    <w:rsid w:val="00995763"/>
    <w:rsid w:val="009B1054"/>
    <w:rsid w:val="009B16C6"/>
    <w:rsid w:val="009B2957"/>
    <w:rsid w:val="009B6865"/>
    <w:rsid w:val="009C1D22"/>
    <w:rsid w:val="009C28B5"/>
    <w:rsid w:val="009D2A3D"/>
    <w:rsid w:val="009D6BAC"/>
    <w:rsid w:val="009D6C8D"/>
    <w:rsid w:val="009E0A1F"/>
    <w:rsid w:val="009E3C6B"/>
    <w:rsid w:val="009E4546"/>
    <w:rsid w:val="009F48D5"/>
    <w:rsid w:val="009F70E6"/>
    <w:rsid w:val="00A04453"/>
    <w:rsid w:val="00A12D2B"/>
    <w:rsid w:val="00A1321E"/>
    <w:rsid w:val="00A16016"/>
    <w:rsid w:val="00A200D9"/>
    <w:rsid w:val="00A2085A"/>
    <w:rsid w:val="00A20AED"/>
    <w:rsid w:val="00A21B4D"/>
    <w:rsid w:val="00A241B5"/>
    <w:rsid w:val="00A26B52"/>
    <w:rsid w:val="00A30D8F"/>
    <w:rsid w:val="00A41643"/>
    <w:rsid w:val="00A5578A"/>
    <w:rsid w:val="00A5583E"/>
    <w:rsid w:val="00A56D42"/>
    <w:rsid w:val="00A56D58"/>
    <w:rsid w:val="00A57943"/>
    <w:rsid w:val="00A57CB1"/>
    <w:rsid w:val="00A62D74"/>
    <w:rsid w:val="00A64B01"/>
    <w:rsid w:val="00A678A3"/>
    <w:rsid w:val="00A77E93"/>
    <w:rsid w:val="00A83F87"/>
    <w:rsid w:val="00A86D2F"/>
    <w:rsid w:val="00A93FA8"/>
    <w:rsid w:val="00AA0A00"/>
    <w:rsid w:val="00AA263C"/>
    <w:rsid w:val="00AB526A"/>
    <w:rsid w:val="00AB577E"/>
    <w:rsid w:val="00AC1484"/>
    <w:rsid w:val="00AC1E7D"/>
    <w:rsid w:val="00AC4A95"/>
    <w:rsid w:val="00AC7260"/>
    <w:rsid w:val="00AD2C35"/>
    <w:rsid w:val="00AE16A3"/>
    <w:rsid w:val="00AE3992"/>
    <w:rsid w:val="00AF0788"/>
    <w:rsid w:val="00AF679C"/>
    <w:rsid w:val="00B00B07"/>
    <w:rsid w:val="00B07606"/>
    <w:rsid w:val="00B10719"/>
    <w:rsid w:val="00B2093D"/>
    <w:rsid w:val="00B24C1A"/>
    <w:rsid w:val="00B26ABE"/>
    <w:rsid w:val="00B26FB9"/>
    <w:rsid w:val="00B270F5"/>
    <w:rsid w:val="00B3002A"/>
    <w:rsid w:val="00B3485A"/>
    <w:rsid w:val="00B40C50"/>
    <w:rsid w:val="00B415BD"/>
    <w:rsid w:val="00B42F09"/>
    <w:rsid w:val="00B43145"/>
    <w:rsid w:val="00B46BA8"/>
    <w:rsid w:val="00B508C1"/>
    <w:rsid w:val="00B50B65"/>
    <w:rsid w:val="00B51963"/>
    <w:rsid w:val="00B77427"/>
    <w:rsid w:val="00B80CEF"/>
    <w:rsid w:val="00B81B9F"/>
    <w:rsid w:val="00B86C71"/>
    <w:rsid w:val="00B93B82"/>
    <w:rsid w:val="00B93FC6"/>
    <w:rsid w:val="00BA134B"/>
    <w:rsid w:val="00BA265C"/>
    <w:rsid w:val="00BB4DB8"/>
    <w:rsid w:val="00BB7937"/>
    <w:rsid w:val="00BB7B06"/>
    <w:rsid w:val="00BB7CBA"/>
    <w:rsid w:val="00BC196E"/>
    <w:rsid w:val="00BD58C3"/>
    <w:rsid w:val="00BE1292"/>
    <w:rsid w:val="00BE1869"/>
    <w:rsid w:val="00BF0219"/>
    <w:rsid w:val="00C00B25"/>
    <w:rsid w:val="00C00E6F"/>
    <w:rsid w:val="00C1221F"/>
    <w:rsid w:val="00C12F81"/>
    <w:rsid w:val="00C173CF"/>
    <w:rsid w:val="00C20729"/>
    <w:rsid w:val="00C24B56"/>
    <w:rsid w:val="00C256EA"/>
    <w:rsid w:val="00C36C5E"/>
    <w:rsid w:val="00C40056"/>
    <w:rsid w:val="00C51566"/>
    <w:rsid w:val="00C5316D"/>
    <w:rsid w:val="00C548F9"/>
    <w:rsid w:val="00C601E4"/>
    <w:rsid w:val="00C623E4"/>
    <w:rsid w:val="00C62778"/>
    <w:rsid w:val="00C6336B"/>
    <w:rsid w:val="00C73B10"/>
    <w:rsid w:val="00C81EDD"/>
    <w:rsid w:val="00C86DDE"/>
    <w:rsid w:val="00C90BCB"/>
    <w:rsid w:val="00C90EBE"/>
    <w:rsid w:val="00C91C44"/>
    <w:rsid w:val="00C93643"/>
    <w:rsid w:val="00C94ED5"/>
    <w:rsid w:val="00C969CD"/>
    <w:rsid w:val="00C96DE2"/>
    <w:rsid w:val="00CA2032"/>
    <w:rsid w:val="00CA4566"/>
    <w:rsid w:val="00CA46DF"/>
    <w:rsid w:val="00CC19C7"/>
    <w:rsid w:val="00CC1D8F"/>
    <w:rsid w:val="00CC4A27"/>
    <w:rsid w:val="00CD34DC"/>
    <w:rsid w:val="00CD3BFB"/>
    <w:rsid w:val="00CD71AE"/>
    <w:rsid w:val="00CE0105"/>
    <w:rsid w:val="00CE285C"/>
    <w:rsid w:val="00CE4248"/>
    <w:rsid w:val="00CF0D71"/>
    <w:rsid w:val="00CF1717"/>
    <w:rsid w:val="00CF2795"/>
    <w:rsid w:val="00CF4854"/>
    <w:rsid w:val="00CF4FBE"/>
    <w:rsid w:val="00D011B2"/>
    <w:rsid w:val="00D0327C"/>
    <w:rsid w:val="00D10491"/>
    <w:rsid w:val="00D122D3"/>
    <w:rsid w:val="00D130C3"/>
    <w:rsid w:val="00D13479"/>
    <w:rsid w:val="00D2204C"/>
    <w:rsid w:val="00D23422"/>
    <w:rsid w:val="00D25AE8"/>
    <w:rsid w:val="00D348F9"/>
    <w:rsid w:val="00D452EA"/>
    <w:rsid w:val="00D47529"/>
    <w:rsid w:val="00D51E85"/>
    <w:rsid w:val="00D52273"/>
    <w:rsid w:val="00D575BA"/>
    <w:rsid w:val="00D60A61"/>
    <w:rsid w:val="00D62830"/>
    <w:rsid w:val="00D6338E"/>
    <w:rsid w:val="00D76F35"/>
    <w:rsid w:val="00D84876"/>
    <w:rsid w:val="00D9497D"/>
    <w:rsid w:val="00DA28DD"/>
    <w:rsid w:val="00DA2CBB"/>
    <w:rsid w:val="00DA3387"/>
    <w:rsid w:val="00DA6BEA"/>
    <w:rsid w:val="00DA724F"/>
    <w:rsid w:val="00DB09ED"/>
    <w:rsid w:val="00DB5BA8"/>
    <w:rsid w:val="00DC3002"/>
    <w:rsid w:val="00DD1A21"/>
    <w:rsid w:val="00DE0D17"/>
    <w:rsid w:val="00DE5ED3"/>
    <w:rsid w:val="00DF1198"/>
    <w:rsid w:val="00DF17ED"/>
    <w:rsid w:val="00DF2FC2"/>
    <w:rsid w:val="00DF428C"/>
    <w:rsid w:val="00E0748A"/>
    <w:rsid w:val="00E116B9"/>
    <w:rsid w:val="00E14019"/>
    <w:rsid w:val="00E168CF"/>
    <w:rsid w:val="00E22B78"/>
    <w:rsid w:val="00E25815"/>
    <w:rsid w:val="00E271EA"/>
    <w:rsid w:val="00E2775C"/>
    <w:rsid w:val="00E35EA1"/>
    <w:rsid w:val="00E42840"/>
    <w:rsid w:val="00E47CB3"/>
    <w:rsid w:val="00E504B5"/>
    <w:rsid w:val="00E562E4"/>
    <w:rsid w:val="00E60136"/>
    <w:rsid w:val="00E61BB9"/>
    <w:rsid w:val="00E6218C"/>
    <w:rsid w:val="00E62E60"/>
    <w:rsid w:val="00E73C39"/>
    <w:rsid w:val="00E75514"/>
    <w:rsid w:val="00E85159"/>
    <w:rsid w:val="00E90017"/>
    <w:rsid w:val="00E90959"/>
    <w:rsid w:val="00EA09F7"/>
    <w:rsid w:val="00EA159D"/>
    <w:rsid w:val="00EA3188"/>
    <w:rsid w:val="00EC03C1"/>
    <w:rsid w:val="00EC2CC8"/>
    <w:rsid w:val="00EC6239"/>
    <w:rsid w:val="00ED1BA2"/>
    <w:rsid w:val="00ED4814"/>
    <w:rsid w:val="00ED6A64"/>
    <w:rsid w:val="00ED6B79"/>
    <w:rsid w:val="00EE015F"/>
    <w:rsid w:val="00EE2EE5"/>
    <w:rsid w:val="00EF1CAB"/>
    <w:rsid w:val="00F078DE"/>
    <w:rsid w:val="00F11D65"/>
    <w:rsid w:val="00F20421"/>
    <w:rsid w:val="00F2293C"/>
    <w:rsid w:val="00F23205"/>
    <w:rsid w:val="00F417C8"/>
    <w:rsid w:val="00F43CA9"/>
    <w:rsid w:val="00F44DD6"/>
    <w:rsid w:val="00F47FC2"/>
    <w:rsid w:val="00F50B29"/>
    <w:rsid w:val="00F52C4F"/>
    <w:rsid w:val="00F62AD6"/>
    <w:rsid w:val="00F64904"/>
    <w:rsid w:val="00F6647A"/>
    <w:rsid w:val="00F66CB3"/>
    <w:rsid w:val="00F7268A"/>
    <w:rsid w:val="00F81686"/>
    <w:rsid w:val="00F85D63"/>
    <w:rsid w:val="00FA6177"/>
    <w:rsid w:val="00FA7374"/>
    <w:rsid w:val="00FA7B4D"/>
    <w:rsid w:val="00FB73D5"/>
    <w:rsid w:val="00FB76FD"/>
    <w:rsid w:val="00FC4FC5"/>
    <w:rsid w:val="00FD25F8"/>
    <w:rsid w:val="00FD3F49"/>
    <w:rsid w:val="00FE05C4"/>
    <w:rsid w:val="00FE126B"/>
    <w:rsid w:val="00FE7051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402E"/>
  <w15:chartTrackingRefBased/>
  <w15:docId w15:val="{1F73DBD5-5562-4922-A298-F9AB4F43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66E8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1"/>
    </w:pPr>
    <w:rPr>
      <w:rFonts w:ascii="Cambria" w:eastAsia="SimSun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2"/>
    </w:pPr>
    <w:rPr>
      <w:rFonts w:ascii="Cambria" w:eastAsia="SimSun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15A8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15A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15A8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15A8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15A8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15A8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15A8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15A8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15A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15A86"/>
    <w:pPr>
      <w:ind w:firstLine="0"/>
    </w:pPr>
  </w:style>
  <w:style w:type="paragraph" w:customStyle="1" w:styleId="MDPI33textspaceafter">
    <w:name w:val="MDPI_3.3_text_space_after"/>
    <w:basedOn w:val="MDPI31text"/>
    <w:qFormat/>
    <w:rsid w:val="00715A8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15A86"/>
    <w:pPr>
      <w:spacing w:after="120"/>
    </w:pPr>
  </w:style>
  <w:style w:type="paragraph" w:customStyle="1" w:styleId="MDPI36textafterlist">
    <w:name w:val="MDPI_3.6_text_after_list"/>
    <w:basedOn w:val="MDPI31text"/>
    <w:qFormat/>
    <w:rsid w:val="00715A86"/>
    <w:pPr>
      <w:spacing w:before="120"/>
    </w:pPr>
  </w:style>
  <w:style w:type="paragraph" w:customStyle="1" w:styleId="MDPI37itemize">
    <w:name w:val="MDPI_3.7_itemize"/>
    <w:basedOn w:val="MDPI31text"/>
    <w:qFormat/>
    <w:rsid w:val="00715A86"/>
    <w:pPr>
      <w:numPr>
        <w:numId w:val="27"/>
      </w:numPr>
    </w:pPr>
  </w:style>
  <w:style w:type="paragraph" w:customStyle="1" w:styleId="MDPI38bullet">
    <w:name w:val="MDPI_3.8_bullet"/>
    <w:basedOn w:val="MDPI31text"/>
    <w:qFormat/>
    <w:rsid w:val="00715A86"/>
    <w:pPr>
      <w:numPr>
        <w:numId w:val="28"/>
      </w:numPr>
    </w:pPr>
  </w:style>
  <w:style w:type="paragraph" w:customStyle="1" w:styleId="MDPI39equation">
    <w:name w:val="MDPI_3.9_equation"/>
    <w:basedOn w:val="MDPI31text"/>
    <w:qFormat/>
    <w:rsid w:val="00715A8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15A8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15A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15A86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15A8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15A8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15A8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15A8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15A8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15A86"/>
  </w:style>
  <w:style w:type="paragraph" w:customStyle="1" w:styleId="MDPI31text">
    <w:name w:val="MDPI_3.1_text"/>
    <w:link w:val="MDPI31textChar"/>
    <w:qFormat/>
    <w:rsid w:val="00715A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15A8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15A8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15A86"/>
    <w:pPr>
      <w:numPr>
        <w:numId w:val="29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715A86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66E8"/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E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apple-converted-space">
    <w:name w:val="apple-converted-space"/>
    <w:rsid w:val="005166E8"/>
  </w:style>
  <w:style w:type="character" w:styleId="Emphasis">
    <w:name w:val="Emphasis"/>
    <w:uiPriority w:val="20"/>
    <w:qFormat/>
    <w:rsid w:val="005166E8"/>
    <w:rPr>
      <w:i/>
      <w:iCs/>
    </w:rPr>
  </w:style>
  <w:style w:type="character" w:customStyle="1" w:styleId="ilad">
    <w:name w:val="il_ad"/>
    <w:rsid w:val="005166E8"/>
  </w:style>
  <w:style w:type="character" w:customStyle="1" w:styleId="highlight">
    <w:name w:val="highlight"/>
    <w:rsid w:val="005166E8"/>
  </w:style>
  <w:style w:type="character" w:customStyle="1" w:styleId="citation-publication-date">
    <w:name w:val="citation-publication-date"/>
    <w:rsid w:val="005166E8"/>
  </w:style>
  <w:style w:type="character" w:customStyle="1" w:styleId="citation-abbreviation">
    <w:name w:val="citation-abbreviation"/>
    <w:rsid w:val="005166E8"/>
  </w:style>
  <w:style w:type="character" w:customStyle="1" w:styleId="citation-volume">
    <w:name w:val="citation-volume"/>
    <w:rsid w:val="005166E8"/>
  </w:style>
  <w:style w:type="character" w:customStyle="1" w:styleId="citation-issue">
    <w:name w:val="citation-issue"/>
    <w:rsid w:val="005166E8"/>
  </w:style>
  <w:style w:type="character" w:customStyle="1" w:styleId="citation-flpages">
    <w:name w:val="citation-flpages"/>
    <w:rsid w:val="005166E8"/>
  </w:style>
  <w:style w:type="character" w:customStyle="1" w:styleId="doi">
    <w:name w:val="doi"/>
    <w:rsid w:val="005166E8"/>
  </w:style>
  <w:style w:type="character" w:customStyle="1" w:styleId="fm-citation-ids-label">
    <w:name w:val="fm-citation-ids-label"/>
    <w:rsid w:val="005166E8"/>
  </w:style>
  <w:style w:type="paragraph" w:styleId="NormalWeb">
    <w:name w:val="Normal (Web)"/>
    <w:basedOn w:val="Normal"/>
    <w:uiPriority w:val="99"/>
    <w:unhideWhenUsed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Strong">
    <w:name w:val="Strong"/>
    <w:uiPriority w:val="22"/>
    <w:qFormat/>
    <w:rsid w:val="005166E8"/>
    <w:rPr>
      <w:b/>
      <w:bCs/>
    </w:rPr>
  </w:style>
  <w:style w:type="character" w:customStyle="1" w:styleId="ms-submitted-date">
    <w:name w:val="ms-submitted-date"/>
    <w:rsid w:val="005166E8"/>
  </w:style>
  <w:style w:type="paragraph" w:styleId="ListParagraph">
    <w:name w:val="List Paragraph"/>
    <w:basedOn w:val="Normal"/>
    <w:qFormat/>
    <w:rsid w:val="005166E8"/>
    <w:pPr>
      <w:spacing w:after="200" w:line="276" w:lineRule="auto"/>
      <w:ind w:left="720"/>
      <w:contextualSpacing/>
      <w:jc w:val="left"/>
    </w:pPr>
    <w:rPr>
      <w:rFonts w:ascii="Calibri" w:eastAsia="SimSun" w:hAnsi="Calibri" w:cs="Arial"/>
      <w:color w:val="auto"/>
      <w:sz w:val="22"/>
      <w:szCs w:val="22"/>
      <w:lang w:eastAsia="en-US"/>
    </w:rPr>
  </w:style>
  <w:style w:type="character" w:customStyle="1" w:styleId="Normal1">
    <w:name w:val="Normal1"/>
    <w:rsid w:val="005166E8"/>
  </w:style>
  <w:style w:type="character" w:customStyle="1" w:styleId="jrnl">
    <w:name w:val="jrnl"/>
    <w:rsid w:val="005166E8"/>
  </w:style>
  <w:style w:type="paragraph" w:customStyle="1" w:styleId="Title1">
    <w:name w:val="Title1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uiPriority w:val="99"/>
    <w:unhideWhenUsed/>
    <w:rsid w:val="0051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E8"/>
    <w:pPr>
      <w:spacing w:after="200" w:line="240" w:lineRule="auto"/>
      <w:jc w:val="left"/>
    </w:pPr>
    <w:rPr>
      <w:rFonts w:ascii="Calibri" w:eastAsia="Calibri" w:hAnsi="Calibri" w:cs="Ari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E8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E8"/>
    <w:rPr>
      <w:rFonts w:eastAsia="Calibri" w:cs="Arial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5166E8"/>
    <w:rPr>
      <w:color w:val="800080"/>
      <w:u w:val="single"/>
    </w:rPr>
  </w:style>
  <w:style w:type="paragraph" w:customStyle="1" w:styleId="j">
    <w:name w:val="j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odyText2">
    <w:name w:val="Body Text 2"/>
    <w:basedOn w:val="Normal"/>
    <w:link w:val="BodyText2Char"/>
    <w:semiHidden/>
    <w:rsid w:val="005166E8"/>
    <w:pPr>
      <w:spacing w:line="480" w:lineRule="auto"/>
      <w:jc w:val="left"/>
    </w:pPr>
    <w:rPr>
      <w:bCs/>
      <w:color w:val="auto"/>
      <w:sz w:val="23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166E8"/>
    <w:rPr>
      <w:rFonts w:ascii="Times New Roman" w:eastAsia="Times New Roman" w:hAnsi="Times New Roman"/>
      <w:bCs/>
      <w:sz w:val="23"/>
      <w:szCs w:val="24"/>
      <w:lang w:eastAsia="en-US"/>
    </w:rPr>
  </w:style>
  <w:style w:type="paragraph" w:customStyle="1" w:styleId="Default">
    <w:name w:val="Default"/>
    <w:rsid w:val="005166E8"/>
    <w:pPr>
      <w:autoSpaceDE w:val="0"/>
      <w:autoSpaceDN w:val="0"/>
      <w:adjustRightInd w:val="0"/>
    </w:pPr>
    <w:rPr>
      <w:rFonts w:ascii="Cambria" w:eastAsia="Calibri" w:hAnsi="Cambria" w:cs="Cambria"/>
      <w:color w:val="000000"/>
      <w:sz w:val="24"/>
      <w:szCs w:val="24"/>
      <w:lang w:eastAsia="en-US"/>
    </w:rPr>
  </w:style>
  <w:style w:type="table" w:styleId="MediumShading1-Accent5">
    <w:name w:val="Medium Shading 1 Accent 5"/>
    <w:basedOn w:val="TableNormal"/>
    <w:uiPriority w:val="63"/>
    <w:unhideWhenUsed/>
    <w:rsid w:val="005166E8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DPI15academiceditor">
    <w:name w:val="MDPI_1.5_academic_editor"/>
    <w:basedOn w:val="MDPI62Acknowledgments"/>
    <w:qFormat/>
    <w:rsid w:val="00715A86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15A86"/>
    <w:pPr>
      <w:spacing w:before="240"/>
      <w:ind w:left="113" w:firstLine="0"/>
    </w:pPr>
    <w:rPr>
      <w:b/>
      <w:snapToGrid/>
    </w:rPr>
  </w:style>
  <w:style w:type="paragraph" w:customStyle="1" w:styleId="MDPI34textspacebefore">
    <w:name w:val="MDPI_3.4_text_space_before"/>
    <w:basedOn w:val="MDPI31text"/>
    <w:qFormat/>
    <w:rsid w:val="00715A86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72Copyright">
    <w:name w:val="MDPI_7.2_Copyright"/>
    <w:basedOn w:val="MDPI71References"/>
    <w:qFormat/>
    <w:rsid w:val="00715A8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15A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715A86"/>
    <w:rPr>
      <w:i/>
    </w:rPr>
  </w:style>
  <w:style w:type="paragraph" w:customStyle="1" w:styleId="MDPI82proof">
    <w:name w:val="MDPI_8.2_proof"/>
    <w:basedOn w:val="MDPI32textnoindent"/>
    <w:qFormat/>
    <w:rsid w:val="00715A86"/>
  </w:style>
  <w:style w:type="paragraph" w:customStyle="1" w:styleId="MDPIfooter">
    <w:name w:val="MDPI_footer"/>
    <w:qFormat/>
    <w:rsid w:val="00715A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basedOn w:val="MDPIfooter"/>
    <w:qFormat/>
    <w:rsid w:val="00715A8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basedOn w:val="MDPI62Acknowledgments"/>
    <w:rsid w:val="00715A86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15A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noProof/>
      <w:snapToGrid w:val="0"/>
      <w:sz w:val="22"/>
      <w:szCs w:val="22"/>
      <w:lang w:bidi="en-US"/>
    </w:rPr>
  </w:style>
  <w:style w:type="paragraph" w:customStyle="1" w:styleId="MDPItitle">
    <w:name w:val="MDPI_title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equationFram">
    <w:name w:val="MDPI_equationFram"/>
    <w:qFormat/>
    <w:rsid w:val="00D60A6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B42F09"/>
    <w:rPr>
      <w:rFonts w:asciiTheme="minorHAnsi" w:eastAsiaTheme="minorHAnsi" w:hAnsiTheme="minorHAnsi" w:cstheme="minorBid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F4854"/>
  </w:style>
  <w:style w:type="paragraph" w:customStyle="1" w:styleId="EndNoteBibliographyTitle">
    <w:name w:val="EndNote Bibliography Title"/>
    <w:basedOn w:val="Normal"/>
    <w:link w:val="EndNoteBibliographyTitleChar"/>
    <w:rsid w:val="00703442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70344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03442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462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09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nroop</cp:lastModifiedBy>
  <cp:revision>132</cp:revision>
  <cp:lastPrinted>2019-07-19T08:59:00Z</cp:lastPrinted>
  <dcterms:created xsi:type="dcterms:W3CDTF">2019-07-20T05:51:00Z</dcterms:created>
  <dcterms:modified xsi:type="dcterms:W3CDTF">2021-01-23T12:22:00Z</dcterms:modified>
</cp:coreProperties>
</file>